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48858" w14:textId="684DA268" w:rsidR="00ED3145" w:rsidRPr="00ED3145" w:rsidRDefault="00ED3145" w:rsidP="00ED3145">
      <w:pPr>
        <w:spacing w:line="360" w:lineRule="auto"/>
        <w:ind w:firstLine="480"/>
        <w:rPr>
          <w:rFonts w:ascii="Times New Roman" w:hAnsi="Times New Roman" w:cs="宋体"/>
          <w:b/>
          <w:sz w:val="28"/>
          <w:szCs w:val="28"/>
          <w:lang w:bidi="ar"/>
        </w:rPr>
      </w:pPr>
      <w:bookmarkStart w:id="0" w:name="_Toc307"/>
      <w:r w:rsidRPr="00ED3145">
        <w:rPr>
          <w:rFonts w:ascii="Times New Roman" w:hAnsi="Times New Roman" w:cs="宋体" w:hint="eastAsia"/>
          <w:b/>
          <w:sz w:val="28"/>
          <w:szCs w:val="28"/>
          <w:lang w:bidi="ar"/>
        </w:rPr>
        <w:t>How to interpret t</w:t>
      </w:r>
      <w:r w:rsidRPr="00ED3145">
        <w:rPr>
          <w:rFonts w:ascii="Times New Roman" w:hAnsi="Times New Roman" w:cs="宋体"/>
          <w:b/>
          <w:sz w:val="28"/>
          <w:szCs w:val="28"/>
          <w:lang w:bidi="ar"/>
        </w:rPr>
        <w:t xml:space="preserve">he scores </w:t>
      </w:r>
    </w:p>
    <w:p w14:paraId="249240E0" w14:textId="77777777" w:rsidR="00C36E4B" w:rsidRDefault="00C36E4B" w:rsidP="00C36E4B">
      <w:pPr>
        <w:widowControl/>
        <w:spacing w:line="360" w:lineRule="auto"/>
        <w:ind w:firstLineChars="200" w:firstLine="480"/>
        <w:jc w:val="left"/>
        <w:rPr>
          <w:rFonts w:ascii="Times New Roman" w:hAnsi="Times New Roman" w:cs="宋体"/>
          <w:bCs/>
          <w:sz w:val="24"/>
          <w:lang w:bidi="ar"/>
        </w:rPr>
      </w:pP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The SAS and SDS scales have 20 items each, divided into 4 levels of scoring, including positive and negative integration questions. The total score is multiplied by 1.25 to obtain the standard total score. </w:t>
      </w:r>
    </w:p>
    <w:p w14:paraId="4ABDBEA2" w14:textId="77777777" w:rsidR="00C36E4B" w:rsidRDefault="00C36E4B" w:rsidP="00C36E4B">
      <w:pPr>
        <w:widowControl/>
        <w:spacing w:line="360" w:lineRule="auto"/>
        <w:ind w:firstLineChars="200" w:firstLine="480"/>
        <w:jc w:val="left"/>
        <w:rPr>
          <w:rFonts w:ascii="Times New Roman" w:hAnsi="Times New Roman" w:cs="宋体"/>
          <w:bCs/>
          <w:sz w:val="24"/>
          <w:lang w:bidi="ar"/>
        </w:rPr>
      </w:pP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A total score of less than 50 on the SAS scale is considered normal; A score of 50-60 indicates mild anxiety; Individuals with scores between 61 and 70 are classified as moderate anxiety A score of 70 indicates severe anxiety. </w:t>
      </w:r>
    </w:p>
    <w:p w14:paraId="500A19C7" w14:textId="77777777" w:rsidR="00C36E4B" w:rsidRDefault="00C36E4B" w:rsidP="00C36E4B">
      <w:pPr>
        <w:widowControl/>
        <w:spacing w:line="360" w:lineRule="auto"/>
        <w:ind w:firstLineChars="200" w:firstLine="480"/>
        <w:jc w:val="left"/>
        <w:rPr>
          <w:rFonts w:ascii="Times New Roman" w:hAnsi="Times New Roman" w:cs="宋体"/>
          <w:bCs/>
          <w:sz w:val="24"/>
          <w:lang w:bidi="ar"/>
        </w:rPr>
      </w:pP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A total score of less than 53 on the SDS scale is considered normal; Individuals scoring 53-62 are classified as mild depression, those scoring 63-72 are classified as moderate depression, and those scoring above 72 are classified as severe depression. </w:t>
      </w:r>
    </w:p>
    <w:p w14:paraId="222A518B" w14:textId="77777777" w:rsidR="00C36E4B" w:rsidRDefault="00C36E4B" w:rsidP="00C36E4B">
      <w:pPr>
        <w:widowControl/>
        <w:spacing w:line="360" w:lineRule="auto"/>
        <w:ind w:firstLineChars="200" w:firstLine="480"/>
        <w:jc w:val="left"/>
        <w:rPr>
          <w:rFonts w:ascii="Times New Roman" w:hAnsi="Times New Roman" w:cs="宋体"/>
          <w:bCs/>
          <w:sz w:val="24"/>
          <w:lang w:bidi="ar"/>
        </w:rPr>
      </w:pPr>
      <w:r>
        <w:rPr>
          <w:rFonts w:ascii="Times New Roman" w:hAnsi="Times New Roman" w:cs="宋体" w:hint="eastAsia"/>
          <w:bCs/>
          <w:sz w:val="24"/>
          <w:lang w:bidi="ar"/>
        </w:rPr>
        <w:t>T</w:t>
      </w: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he PAQ scale was developed by Chinese scholars and consists of 13 items, including concerns about fetal health, childbirth, and self-care. It is divided into 4 levels of scoring, ranging from "no worries" to "always worried", with scores of 1-4. Those with a total score of </w:t>
      </w:r>
      <w:r w:rsidRPr="00C36E4B">
        <w:rPr>
          <w:rFonts w:ascii="Times New Roman" w:hAnsi="Times New Roman" w:cs="宋体" w:hint="eastAsia"/>
          <w:bCs/>
          <w:sz w:val="24"/>
          <w:lang w:bidi="ar"/>
        </w:rPr>
        <w:t>≥</w:t>
      </w: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 24 have pregnancy related anxiety, while those with a total score of </w:t>
      </w:r>
      <w:r w:rsidRPr="00C36E4B">
        <w:rPr>
          <w:rFonts w:ascii="Times New Roman" w:hAnsi="Times New Roman" w:cs="宋体" w:hint="eastAsia"/>
          <w:bCs/>
          <w:sz w:val="24"/>
          <w:lang w:bidi="ar"/>
        </w:rPr>
        <w:t>＜</w:t>
      </w:r>
      <w:r w:rsidRPr="00C36E4B">
        <w:rPr>
          <w:rFonts w:ascii="Times New Roman" w:hAnsi="Times New Roman" w:cs="宋体" w:hint="eastAsia"/>
          <w:bCs/>
          <w:sz w:val="24"/>
          <w:lang w:bidi="ar"/>
        </w:rPr>
        <w:t xml:space="preserve"> 24 have no pregnancy related anxiety. The higher the total score, the higher the level of pregnancy related anxiety in pregnant women. </w:t>
      </w:r>
    </w:p>
    <w:p w14:paraId="003528DB" w14:textId="43014113" w:rsidR="00ED3145" w:rsidRDefault="00C36E4B" w:rsidP="00C36E4B">
      <w:pPr>
        <w:widowControl/>
        <w:spacing w:line="360" w:lineRule="auto"/>
        <w:ind w:firstLineChars="200" w:firstLine="480"/>
        <w:jc w:val="left"/>
        <w:rPr>
          <w:rFonts w:ascii="Times New Roman" w:hAnsi="Times New Roman" w:cs="宋体"/>
          <w:bCs/>
          <w:sz w:val="24"/>
          <w:lang w:bidi="ar"/>
        </w:rPr>
      </w:pPr>
      <w:r w:rsidRPr="00C36E4B">
        <w:rPr>
          <w:rFonts w:ascii="Times New Roman" w:hAnsi="Times New Roman" w:cs="宋体" w:hint="eastAsia"/>
          <w:bCs/>
          <w:sz w:val="24"/>
          <w:lang w:bidi="ar"/>
        </w:rPr>
        <w:t>The DSQL scale assesses the quality of life of pregnant women with diabetes from the four dimensions of physiology, psychology, social relations and treatment, a total of 27 items. Each item is scored 1-5 points in turn. The lower the total score, the better the quality of life.</w:t>
      </w:r>
      <w:r w:rsidR="00ED3145">
        <w:rPr>
          <w:rFonts w:ascii="Times New Roman" w:hAnsi="Times New Roman" w:cs="宋体"/>
          <w:bCs/>
          <w:sz w:val="24"/>
          <w:lang w:bidi="ar"/>
        </w:rPr>
        <w:br w:type="page"/>
      </w:r>
    </w:p>
    <w:p w14:paraId="0D798CB3" w14:textId="09CAB774" w:rsidR="00534F80" w:rsidRDefault="00534F80" w:rsidP="00534F80">
      <w:pPr>
        <w:pStyle w:val="2"/>
        <w:jc w:val="center"/>
        <w:rPr>
          <w:rFonts w:hint="eastAsia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SAS</w:t>
      </w:r>
      <w:bookmarkEnd w:id="0"/>
    </w:p>
    <w:p w14:paraId="0B1777DC" w14:textId="7BD498D2" w:rsidR="00534F80" w:rsidRPr="00253822" w:rsidRDefault="00253822" w:rsidP="00534F80">
      <w:pPr>
        <w:spacing w:line="360" w:lineRule="auto"/>
        <w:ind w:firstLineChars="200" w:firstLine="480"/>
        <w:rPr>
          <w:rFonts w:ascii="宋体" w:eastAsia="宋体" w:hAnsi="宋体" w:cs="宋体" w:hint="eastAsia"/>
          <w:sz w:val="24"/>
        </w:rPr>
      </w:pPr>
      <w:r w:rsidRPr="00253822">
        <w:rPr>
          <w:rFonts w:ascii="Times New Roman" w:eastAsia="宋体" w:hAnsi="Times New Roman" w:cs="Times New Roman" w:hint="eastAsia"/>
          <w:kern w:val="0"/>
          <w:sz w:val="24"/>
        </w:rPr>
        <w:t>This scale consists of 20 questions. Please read the following content carefully and fill in according to the situation in the past week.</w:t>
      </w:r>
      <w:r w:rsidR="00534F80" w:rsidRPr="00253822">
        <w:rPr>
          <w:rFonts w:ascii="宋体" w:eastAsia="宋体" w:hAnsi="宋体" w:cs="宋体" w:hint="eastAsia"/>
          <w:sz w:val="24"/>
        </w:rPr>
        <w:t xml:space="preserve"> </w:t>
      </w:r>
      <w:r w:rsidR="00534F80" w:rsidRPr="00253822">
        <w:rPr>
          <w:rFonts w:ascii="宋体" w:eastAsia="宋体" w:hAnsi="宋体" w:cs="宋体"/>
          <w:sz w:val="24"/>
        </w:rPr>
        <w:t xml:space="preserve">                       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790"/>
        <w:gridCol w:w="1160"/>
        <w:gridCol w:w="1163"/>
        <w:gridCol w:w="1227"/>
        <w:gridCol w:w="1164"/>
      </w:tblGrid>
      <w:tr w:rsidR="00253822" w14:paraId="74349412" w14:textId="77777777" w:rsidTr="00253822">
        <w:trPr>
          <w:trHeight w:val="283"/>
          <w:jc w:val="center"/>
        </w:trPr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DFBAE" w14:textId="7777777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  <w:p w14:paraId="168D0400" w14:textId="7777777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3ADF39E9" w14:textId="006F9F9E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3B01DA">
              <w:rPr>
                <w:rFonts w:hint="eastAsia"/>
              </w:rPr>
              <w:t>No or very little tim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20BD652E" w14:textId="73564DF4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small portion of tim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1CDF5EC5" w14:textId="72150374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considerable amount of tim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404362DD" w14:textId="3C2E9888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the vast majority of time, or all time</w:t>
            </w:r>
          </w:p>
        </w:tc>
      </w:tr>
      <w:tr w:rsidR="00253822" w14:paraId="266DB142" w14:textId="77777777" w:rsidTr="00B87BBD">
        <w:trPr>
          <w:trHeight w:val="283"/>
          <w:jc w:val="center"/>
        </w:trPr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202163F0" w14:textId="42FE8F40" w:rsidR="00253822" w:rsidRP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.</w:t>
            </w:r>
            <w:r w:rsidRPr="001142EE">
              <w:rPr>
                <w:rFonts w:hint="eastAsia"/>
              </w:rPr>
              <w:t xml:space="preserve"> </w:t>
            </w:r>
            <w:r w:rsidRPr="00253822">
              <w:rPr>
                <w:rFonts w:hint="eastAsia"/>
              </w:rPr>
              <w:t>I feel more anxious and nervous than usual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C03A92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14:paraId="737D3B7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14:paraId="26605A6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14:paraId="5979884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0AA3691B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3603EC" w14:textId="46B904EB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2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feel scared for no rea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518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4A0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70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D46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2225D1C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03D872" w14:textId="7A3974AB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1142EE">
              <w:rPr>
                <w:rFonts w:hint="eastAsia"/>
              </w:rPr>
              <w:t>3. I am easily annoyed or feel sca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6AA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547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38F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212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1B46B3CE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5ADEE7" w14:textId="0AAC00D4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4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feel like I might go craz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14C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7CA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815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C80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6A13E92D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6C9CD6" w14:textId="02D4D4BD" w:rsidR="00253822" w:rsidRDefault="00253822" w:rsidP="00253822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 w:rsidRPr="001142EE">
              <w:rPr>
                <w:rFonts w:hint="eastAsia"/>
              </w:rPr>
              <w:t>5. I think everything is fine and nothing unfortunate will happ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7DA9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6D8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8AB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ABA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7C2EDE9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E55671" w14:textId="14F49878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1142EE">
              <w:rPr>
                <w:rFonts w:hint="eastAsia"/>
              </w:rPr>
              <w:t>6. My hands and feet are trembling and tremb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E08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CB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81D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163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36ACD769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2DF5FC" w14:textId="30469B88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7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am troubled by headaches, neck pain, and back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A56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418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C13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887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6CCB57E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D0B33C" w14:textId="7E79DA3B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8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feel prone to weakness and fati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C15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F77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F69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6D8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675BBB75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5B957E" w14:textId="300AAA16" w:rsidR="00253822" w:rsidRDefault="00253822" w:rsidP="00253822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9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feel calm and composed, and it's easier for me to sit quiet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B9C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A0D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55F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9B7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6E882EC3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335D2E" w14:textId="2027464D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0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feel my heart beating very f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9A3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BDB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125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0BD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73177D4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76F230" w14:textId="723C1091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1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suffer from waves of dizzi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054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9AD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F11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F34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11877DC0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CEF116" w14:textId="47796174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2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have a fainting episode or feel like I'm about to fa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902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82E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B3B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13E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3581D96F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5EFEE84" w14:textId="583DA945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3.</w:t>
            </w:r>
            <w:r w:rsidRPr="001142EE">
              <w:rPr>
                <w:rFonts w:hint="eastAsia"/>
              </w:rPr>
              <w:t>I feel easy to exhale and inh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789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D47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57F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4E9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C29EBCA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7F391C" w14:textId="507127EC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1142EE">
              <w:rPr>
                <w:rFonts w:hint="eastAsia"/>
              </w:rPr>
              <w:t>14. My hands and feet are numb and painfu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D37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81F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105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6A9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49458280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F478DA8" w14:textId="291C744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5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am troubled by stomach pain and indiges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47B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F21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C47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983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F37B9A8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AC4BA2" w14:textId="26846869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6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often have to p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453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28A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587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CA7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1FD448CF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7DA4E4E" w14:textId="5AF99A00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7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My hands are often dry and war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CBF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D2F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1AB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2DB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FE414A2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DF9F9ED" w14:textId="557C4C12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8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blush and feel ho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D2E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12D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5B5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DA4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8309F45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F87D31" w14:textId="7E135B56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9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easily fall asleep and sleep we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A1B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8B1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ED5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D3D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0EF262E3" w14:textId="77777777" w:rsidTr="00B87BBD">
        <w:trPr>
          <w:trHeight w:val="283"/>
          <w:jc w:val="center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B2009" w14:textId="06942C02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20.</w:t>
            </w:r>
            <w:r w:rsidRPr="001142EE">
              <w:rPr>
                <w:rFonts w:hint="eastAsia"/>
              </w:rPr>
              <w:t xml:space="preserve"> </w:t>
            </w:r>
            <w:r w:rsidRPr="001142EE">
              <w:rPr>
                <w:rFonts w:hint="eastAsia"/>
              </w:rPr>
              <w:t>I have nightmar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8F0C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9F7B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0A66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DB55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</w:tbl>
    <w:p w14:paraId="03C84C40" w14:textId="77777777" w:rsidR="00534F80" w:rsidRDefault="00534F80" w:rsidP="00534F80">
      <w:pPr>
        <w:spacing w:line="360" w:lineRule="auto"/>
        <w:rPr>
          <w:rFonts w:ascii="宋体" w:eastAsia="宋体" w:hAnsi="宋体" w:cs="宋体" w:hint="eastAsia"/>
          <w:sz w:val="24"/>
        </w:rPr>
        <w:sectPr w:rsidR="00534F80" w:rsidSect="00534F80">
          <w:pgSz w:w="11906" w:h="16838"/>
          <w:pgMar w:top="1588" w:right="1701" w:bottom="1418" w:left="1701" w:header="851" w:footer="992" w:gutter="0"/>
          <w:cols w:space="425"/>
          <w:docGrid w:linePitch="312"/>
        </w:sectPr>
      </w:pPr>
    </w:p>
    <w:p w14:paraId="3621E60D" w14:textId="3DFF5B51" w:rsidR="00534F80" w:rsidRDefault="00534F80" w:rsidP="00253822">
      <w:pPr>
        <w:pStyle w:val="2"/>
        <w:jc w:val="center"/>
        <w:rPr>
          <w:rFonts w:ascii="宋体" w:eastAsia="宋体" w:hAnsi="宋体" w:cs="宋体" w:hint="eastAsia"/>
          <w:sz w:val="24"/>
          <w:szCs w:val="24"/>
        </w:rPr>
      </w:pPr>
      <w:bookmarkStart w:id="1" w:name="_Toc19820"/>
      <w:r>
        <w:rPr>
          <w:rFonts w:ascii="Times New Roman" w:eastAsia="宋体" w:hAnsi="Times New Roman" w:cs="Times New Roman"/>
          <w:sz w:val="24"/>
          <w:szCs w:val="24"/>
        </w:rPr>
        <w:lastRenderedPageBreak/>
        <w:t>SDS</w:t>
      </w:r>
      <w:bookmarkEnd w:id="1"/>
    </w:p>
    <w:p w14:paraId="4D836068" w14:textId="7EE1EA71" w:rsidR="00534F80" w:rsidRDefault="00253822" w:rsidP="00534F80">
      <w:pPr>
        <w:spacing w:line="360" w:lineRule="auto"/>
        <w:ind w:firstLineChars="200" w:firstLine="480"/>
        <w:rPr>
          <w:rFonts w:ascii="宋体" w:eastAsia="宋体" w:hAnsi="宋体" w:cs="宋体" w:hint="eastAsia"/>
          <w:sz w:val="24"/>
        </w:rPr>
      </w:pPr>
      <w:r w:rsidRPr="00253822">
        <w:rPr>
          <w:rFonts w:ascii="Times New Roman" w:eastAsia="宋体" w:hAnsi="Times New Roman" w:cs="Times New Roman" w:hint="eastAsia"/>
          <w:kern w:val="0"/>
          <w:sz w:val="24"/>
        </w:rPr>
        <w:t>This scale consists of 20 questions. Please read the following content carefully and fill in according to the situation in the past week.</w:t>
      </w:r>
      <w:r w:rsidRPr="00253822">
        <w:rPr>
          <w:rFonts w:ascii="宋体" w:eastAsia="宋体" w:hAnsi="宋体" w:cs="宋体" w:hint="eastAsia"/>
          <w:sz w:val="24"/>
        </w:rPr>
        <w:t xml:space="preserve"> </w:t>
      </w:r>
      <w:r w:rsidRPr="00253822">
        <w:rPr>
          <w:rFonts w:ascii="宋体" w:eastAsia="宋体" w:hAnsi="宋体" w:cs="宋体"/>
          <w:sz w:val="24"/>
        </w:rPr>
        <w:t xml:space="preserve">  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786"/>
        <w:gridCol w:w="1162"/>
        <w:gridCol w:w="1164"/>
        <w:gridCol w:w="1227"/>
        <w:gridCol w:w="1165"/>
      </w:tblGrid>
      <w:tr w:rsidR="00253822" w14:paraId="756FBB38" w14:textId="77777777" w:rsidTr="00253822">
        <w:trPr>
          <w:trHeight w:val="283"/>
          <w:jc w:val="center"/>
        </w:trPr>
        <w:tc>
          <w:tcPr>
            <w:tcW w:w="3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64DE6" w14:textId="7777777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  <w:p w14:paraId="26B73B69" w14:textId="7777777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5E6EF03A" w14:textId="133427AC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3B01DA">
              <w:rPr>
                <w:rFonts w:hint="eastAsia"/>
              </w:rPr>
              <w:t>No or very little time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6102CD0A" w14:textId="5C15E095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small portion of time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4380EF05" w14:textId="42E69842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considerable amount of time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445E6C5B" w14:textId="7F1E4BF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253822">
              <w:rPr>
                <w:rFonts w:hint="eastAsia"/>
              </w:rPr>
              <w:t>the vast majority of time, or all time</w:t>
            </w:r>
          </w:p>
        </w:tc>
      </w:tr>
      <w:tr w:rsidR="00253822" w14:paraId="2F9BF2BC" w14:textId="77777777" w:rsidTr="00253822">
        <w:trPr>
          <w:trHeight w:val="283"/>
          <w:jc w:val="center"/>
        </w:trPr>
        <w:tc>
          <w:tcPr>
            <w:tcW w:w="3786" w:type="dxa"/>
            <w:tcBorders>
              <w:left w:val="nil"/>
              <w:bottom w:val="nil"/>
              <w:right w:val="nil"/>
            </w:tcBorders>
          </w:tcPr>
          <w:p w14:paraId="5A6E3D37" w14:textId="016A13BD" w:rsidR="00253822" w:rsidRP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.</w:t>
            </w:r>
            <w:r w:rsidRPr="0069173B">
              <w:rPr>
                <w:rFonts w:hint="eastAsia"/>
              </w:rPr>
              <w:t xml:space="preserve"> </w:t>
            </w:r>
            <w:r w:rsidRPr="00253822">
              <w:rPr>
                <w:rFonts w:hint="eastAsia"/>
              </w:rPr>
              <w:t>I feel down and depressed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14:paraId="522F5A2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14:paraId="7DA21E3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14:paraId="4F6F4AC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7B95744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24E3EDDC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0CBBEFD7" w14:textId="1F3F8F8A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2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think the morning is the best time of the 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C0E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47C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037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2C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C696C4B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5728CAEA" w14:textId="541E0574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69173B">
              <w:rPr>
                <w:rFonts w:hint="eastAsia"/>
              </w:rPr>
              <w:t>3. I cry or feel like crying in wav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6379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0B7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033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E11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8311AE6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736C63A4" w14:textId="5CBA0B05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4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have poor sleep at n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881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711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27B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541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228B745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6EE1BEE5" w14:textId="0F53C1F2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5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eat as much as usu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531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B6E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E82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0F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4DCF8D99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7F0BA65B" w14:textId="25C6F0C1" w:rsidR="00253822" w:rsidRDefault="00253822" w:rsidP="00253822">
            <w:pPr>
              <w:spacing w:line="360" w:lineRule="auto"/>
              <w:ind w:left="400" w:hangingChars="200" w:hanging="400"/>
              <w:jc w:val="left"/>
              <w:rPr>
                <w:rFonts w:asciiTheme="minorEastAsia" w:hAnsiTheme="minorEastAsia" w:cstheme="minorEastAsia" w:hint="eastAsia"/>
                <w:spacing w:val="5"/>
                <w:shd w:val="clear" w:color="auto" w:fill="FFFFFF"/>
              </w:rPr>
            </w:pPr>
            <w:r>
              <w:rPr>
                <w:rFonts w:hint="eastAsia"/>
              </w:rPr>
              <w:t>6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am as happy as usual when I have close contact with the opposite s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FE8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322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A83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9DA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36CF4834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2E7816AD" w14:textId="64F0ECEF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7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feel weight lo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BA7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773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A9E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F77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7600118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4911C0BE" w14:textId="3B1451CE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8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have trouble with constip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84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2C3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32D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155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1CA27FEF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3916DDCB" w14:textId="27344CBD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9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My heart rate is faster than usu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9A2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8E3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F1C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73D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1D36349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2112A74D" w14:textId="5F4D4BA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69173B">
              <w:rPr>
                <w:rFonts w:hint="eastAsia"/>
              </w:rPr>
              <w:t>10. I feel tired for no reas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06A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C15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81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DF8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07509FB9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5594EEC4" w14:textId="745EDFC9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69173B">
              <w:rPr>
                <w:rFonts w:hint="eastAsia"/>
              </w:rPr>
              <w:t>11. My mind is clear as usu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A9C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D3B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72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50B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CF7DDD7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3B0C34A1" w14:textId="6C24C8EB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2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don't think the things I often do are difficul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D5B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7D1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8F6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2BED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063B12F5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4C066A87" w14:textId="0AA20BB0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3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feel uneasy and unable to calm dow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ACC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880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A665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3939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2F43953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2352ECEA" w14:textId="3C5538D1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4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have hope for the futu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916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897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758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6BD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72BD9549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7E4808A7" w14:textId="09C5B4DD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5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am more easily excited than usu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F74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A446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F09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9E8F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11EAD60A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6E14FA57" w14:textId="315C0AB7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6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think making a decision is eas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E04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DE30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A6B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74B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53FC38FD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7921FD65" w14:textId="0F698419" w:rsidR="00253822" w:rsidRDefault="00253822" w:rsidP="00253822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7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think I am a useful person and someone needs 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FBA3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5E1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F224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36DB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689D1B45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0E231C0D" w14:textId="31C558E4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8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My life is very interest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E5E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BE3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73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73CC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4E809CD5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</w:tcPr>
          <w:p w14:paraId="6E2C0ED0" w14:textId="37EB0E09" w:rsidR="00253822" w:rsidRDefault="00253822" w:rsidP="00253822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9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think if I die, others will live bett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3F38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125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35A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676E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253822" w14:paraId="32A52220" w14:textId="77777777" w:rsidTr="00253822">
        <w:trPr>
          <w:trHeight w:val="283"/>
          <w:jc w:val="center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D8839" w14:textId="33530604" w:rsidR="00253822" w:rsidRDefault="00253822" w:rsidP="00253822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20.</w:t>
            </w:r>
            <w:r w:rsidRPr="0069173B">
              <w:rPr>
                <w:rFonts w:hint="eastAsia"/>
              </w:rPr>
              <w:t xml:space="preserve"> </w:t>
            </w:r>
            <w:r w:rsidRPr="0069173B">
              <w:rPr>
                <w:rFonts w:hint="eastAsia"/>
              </w:rPr>
              <w:t>I am still interested in things that I am usually interested i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FBB5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1C647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05FF1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D8BB2" w14:textId="77777777" w:rsidR="00253822" w:rsidRDefault="00253822" w:rsidP="00253822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</w:tbl>
    <w:p w14:paraId="041B0636" w14:textId="77777777" w:rsidR="00534F80" w:rsidRDefault="00534F80" w:rsidP="00534F80">
      <w:pPr>
        <w:spacing w:line="360" w:lineRule="auto"/>
        <w:rPr>
          <w:rFonts w:ascii="宋体" w:eastAsia="宋体" w:hAnsi="宋体" w:cs="宋体" w:hint="eastAsia"/>
          <w:sz w:val="24"/>
        </w:rPr>
        <w:sectPr w:rsidR="00534F80" w:rsidSect="00534F80">
          <w:pgSz w:w="11906" w:h="16838"/>
          <w:pgMar w:top="1588" w:right="1701" w:bottom="1418" w:left="1701" w:header="851" w:footer="992" w:gutter="0"/>
          <w:cols w:space="425"/>
          <w:docGrid w:linePitch="312"/>
        </w:sectPr>
      </w:pPr>
    </w:p>
    <w:p w14:paraId="1BC9FE44" w14:textId="17575C94" w:rsidR="00534F80" w:rsidRDefault="00534F80" w:rsidP="00534F80">
      <w:pPr>
        <w:pStyle w:val="2"/>
        <w:jc w:val="center"/>
        <w:rPr>
          <w:rFonts w:ascii="宋体" w:eastAsia="宋体" w:hAnsi="宋体" w:cs="宋体" w:hint="eastAsia"/>
          <w:sz w:val="24"/>
          <w:szCs w:val="24"/>
        </w:rPr>
      </w:pPr>
      <w:bookmarkStart w:id="2" w:name="_Toc23336"/>
      <w:r>
        <w:rPr>
          <w:rFonts w:ascii="Times New Roman" w:eastAsia="宋体" w:hAnsi="Times New Roman" w:cs="Times New Roman"/>
          <w:sz w:val="24"/>
          <w:szCs w:val="24"/>
        </w:rPr>
        <w:lastRenderedPageBreak/>
        <w:t>PAQ</w:t>
      </w:r>
      <w:bookmarkEnd w:id="2"/>
    </w:p>
    <w:p w14:paraId="2F2C3678" w14:textId="10E2D700" w:rsidR="00534F80" w:rsidRPr="00610CB4" w:rsidRDefault="00610CB4" w:rsidP="00534F80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 w:hint="eastAsia"/>
          <w:kern w:val="0"/>
          <w:sz w:val="24"/>
        </w:rPr>
      </w:pPr>
      <w:r w:rsidRPr="00610CB4">
        <w:rPr>
          <w:rFonts w:ascii="Times New Roman" w:eastAsia="宋体" w:hAnsi="Times New Roman" w:cs="Times New Roman" w:hint="eastAsia"/>
          <w:kern w:val="0"/>
          <w:sz w:val="24"/>
        </w:rPr>
        <w:t>Using the Likert 4-point scoring system, the scores range from 1 to 4 in order of severity, with a total score of 13 to 52. The higher the total score, the higher the level of pregnancy related anxiety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1164"/>
        <w:gridCol w:w="1216"/>
        <w:gridCol w:w="1165"/>
        <w:gridCol w:w="1165"/>
      </w:tblGrid>
      <w:tr w:rsidR="00610CB4" w14:paraId="649E9C91" w14:textId="77777777" w:rsidTr="00610CB4">
        <w:trPr>
          <w:trHeight w:val="283"/>
          <w:jc w:val="center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2632C" w14:textId="77777777" w:rsidR="00610CB4" w:rsidRDefault="00610CB4" w:rsidP="00610CB4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  <w:p w14:paraId="7E13770E" w14:textId="77777777" w:rsidR="00610CB4" w:rsidRDefault="00610CB4" w:rsidP="00610CB4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4BCB5FC0" w14:textId="1F6B823C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F91387">
              <w:rPr>
                <w:rFonts w:hint="eastAsia"/>
              </w:rPr>
              <w:t>Not worried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</w:tcPr>
          <w:p w14:paraId="542538C4" w14:textId="34B2964E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F91387">
              <w:rPr>
                <w:rFonts w:hint="eastAsia"/>
              </w:rPr>
              <w:t>occasionally worried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32FFA63F" w14:textId="3BBCE905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F91387">
              <w:rPr>
                <w:rFonts w:hint="eastAsia"/>
              </w:rPr>
              <w:t>often worried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1499A012" w14:textId="59442C86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 w:rsidRPr="00F91387">
              <w:rPr>
                <w:rFonts w:hint="eastAsia"/>
              </w:rPr>
              <w:t>always worried</w:t>
            </w:r>
          </w:p>
        </w:tc>
      </w:tr>
      <w:tr w:rsidR="00610CB4" w14:paraId="53AB4D34" w14:textId="77777777" w:rsidTr="00610CB4">
        <w:trPr>
          <w:trHeight w:val="283"/>
          <w:jc w:val="center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14:paraId="33E95233" w14:textId="1FB7529C" w:rsidR="00610CB4" w:rsidRPr="00610CB4" w:rsidRDefault="00610CB4" w:rsidP="00610CB4">
            <w:pPr>
              <w:spacing w:line="360" w:lineRule="auto"/>
              <w:ind w:left="200" w:hangingChars="100" w:hanging="2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.</w:t>
            </w:r>
            <w:r w:rsidRPr="008F42B9">
              <w:rPr>
                <w:rFonts w:hint="eastAsia"/>
              </w:rPr>
              <w:t xml:space="preserve"> </w:t>
            </w:r>
            <w:r w:rsidRPr="00610CB4">
              <w:rPr>
                <w:rFonts w:hint="eastAsia"/>
              </w:rPr>
              <w:t>Are you worried that your child's gender may be contrary to the expectations of your family?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14:paraId="19033B1B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center"/>
          </w:tcPr>
          <w:p w14:paraId="2BFF46B6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7B488E07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297DA18C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4A5DB9A9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DBD9975" w14:textId="52CAD0B4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2. Are you worried about not being mentally prepared for this pregnancy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07FB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E00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6C9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C73A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394E0183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8A86E13" w14:textId="3014ABEF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3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worried that this pregnancy will affect your job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950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54B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6CF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223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74C8B225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09CCC4B" w14:textId="02ADBA63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4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worried that pregnancy and childbirth may cause changes in your body shape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1A96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AEF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B067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34EA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00D1E7A7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2673E09" w14:textId="763BE96A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5. Are you worried that pregnancy will weaken your attractiveness to your husband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BE3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B00D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B06C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06EF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2B29D6AC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FB0A991" w14:textId="4DA448CA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Theme="minorEastAsia" w:hAnsiTheme="minorEastAsia" w:cstheme="minorEastAsia" w:hint="eastAsia"/>
                <w:spacing w:val="5"/>
                <w:szCs w:val="21"/>
                <w:shd w:val="clear" w:color="auto" w:fill="FFFFFF"/>
              </w:rPr>
            </w:pPr>
            <w:r>
              <w:rPr>
                <w:rFonts w:hint="eastAsia"/>
              </w:rPr>
              <w:t>6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worried that this pregnancy will bring financial pressure to your family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E67D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FAF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156F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260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4637DD2F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F1D43F2" w14:textId="709C5BD7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7. Are you concerned about the unhealthy condition of the fetus (such as deformities)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955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49AE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6396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675B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759A379E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2D26B8" w14:textId="6D27D1B5" w:rsidR="00610CB4" w:rsidRDefault="00610CB4" w:rsidP="00610CB4">
            <w:pPr>
              <w:spacing w:line="360" w:lineRule="auto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8. Are you worried about your child having intellectual disabilities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481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A618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DDB5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2D5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6E8C1BE8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8549545" w14:textId="5656C0C3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9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concerned that your dietary habits may affect the fetus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5A9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73F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1F59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6CA7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4760D218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01779F0" w14:textId="39A1AC8E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10. Are you worried that your illness will affect the fetus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99F7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984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FBCF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1A5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24E8F15C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68CACB" w14:textId="74F3CBAF" w:rsidR="00610CB4" w:rsidRDefault="00610CB4" w:rsidP="00610CB4">
            <w:pPr>
              <w:spacing w:line="360" w:lineRule="auto"/>
              <w:ind w:left="200" w:hangingChars="100" w:hanging="200"/>
              <w:jc w:val="left"/>
              <w:rPr>
                <w:rFonts w:ascii="宋体" w:hAnsi="宋体" w:cs="宋体" w:hint="eastAsia"/>
                <w:szCs w:val="21"/>
              </w:rPr>
            </w:pPr>
            <w:r w:rsidRPr="008F42B9">
              <w:rPr>
                <w:rFonts w:hint="eastAsia"/>
              </w:rPr>
              <w:t>11. Are you worried about pain during childbirth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B30D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360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28EB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A0B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68D8B4E3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7801357" w14:textId="7F1C7596" w:rsidR="00610CB4" w:rsidRDefault="00610CB4" w:rsidP="00610CB4">
            <w:pPr>
              <w:spacing w:line="360" w:lineRule="auto"/>
              <w:ind w:left="200" w:hangingChars="100" w:hanging="2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2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worried about difficult delivery during childbirth?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BDEF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3EAE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96A4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EE1D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  <w:tr w:rsidR="00610CB4" w14:paraId="3632D37E" w14:textId="77777777" w:rsidTr="00610CB4">
        <w:trPr>
          <w:trHeight w:val="283"/>
          <w:jc w:val="center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046F3" w14:textId="080FE32B" w:rsidR="00610CB4" w:rsidRDefault="00610CB4" w:rsidP="00610CB4">
            <w:pPr>
              <w:spacing w:line="360" w:lineRule="auto"/>
              <w:ind w:left="400" w:hangingChars="200" w:hanging="400"/>
              <w:jc w:val="left"/>
              <w:rPr>
                <w:rFonts w:ascii="宋体" w:hAnsi="宋体" w:cs="宋体" w:hint="eastAsia"/>
                <w:szCs w:val="21"/>
              </w:rPr>
            </w:pPr>
            <w:r>
              <w:rPr>
                <w:rFonts w:hint="eastAsia"/>
              </w:rPr>
              <w:t>13.</w:t>
            </w:r>
            <w:r w:rsidRPr="008F42B9">
              <w:rPr>
                <w:rFonts w:hint="eastAsia"/>
              </w:rPr>
              <w:t xml:space="preserve"> </w:t>
            </w:r>
            <w:r w:rsidRPr="008F42B9">
              <w:rPr>
                <w:rFonts w:hint="eastAsia"/>
              </w:rPr>
              <w:t>Are you concerned that your previous unhealthy lifestyle may have a negative impact on this pregnancy?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EB3FE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BD757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0E3B1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BFB42" w14:textId="77777777" w:rsidR="00610CB4" w:rsidRDefault="00610CB4" w:rsidP="00610CB4">
            <w:pPr>
              <w:spacing w:line="360" w:lineRule="auto"/>
              <w:jc w:val="center"/>
              <w:rPr>
                <w:rFonts w:ascii="宋体" w:hAnsi="宋体" w:cs="宋体" w:hint="eastAsia"/>
                <w:szCs w:val="21"/>
              </w:rPr>
            </w:pPr>
            <w:r>
              <w:rPr>
                <w:rFonts w:ascii="Segoe UI Emoji" w:hAnsi="Segoe UI Emoji" w:cs="Segoe UI Emoji"/>
                <w:szCs w:val="21"/>
              </w:rPr>
              <w:t>⚪</w:t>
            </w:r>
          </w:p>
        </w:tc>
      </w:tr>
    </w:tbl>
    <w:p w14:paraId="56E84B4F" w14:textId="77777777" w:rsidR="00534F80" w:rsidRDefault="00534F80" w:rsidP="00534F80">
      <w:pPr>
        <w:spacing w:line="360" w:lineRule="auto"/>
        <w:rPr>
          <w:rFonts w:ascii="宋体" w:eastAsia="宋体" w:hAnsi="宋体" w:cs="宋体" w:hint="eastAsia"/>
          <w:sz w:val="24"/>
        </w:rPr>
        <w:sectPr w:rsidR="00534F80" w:rsidSect="00534F80">
          <w:pgSz w:w="11906" w:h="16838"/>
          <w:pgMar w:top="1588" w:right="1701" w:bottom="1418" w:left="1701" w:header="850" w:footer="992" w:gutter="0"/>
          <w:cols w:space="708"/>
          <w:docGrid w:linePitch="360"/>
        </w:sectPr>
      </w:pPr>
    </w:p>
    <w:p w14:paraId="289DFAEE" w14:textId="2907C586" w:rsidR="00534F80" w:rsidRDefault="00534F80" w:rsidP="00534F80">
      <w:pPr>
        <w:pStyle w:val="2"/>
        <w:jc w:val="center"/>
        <w:rPr>
          <w:rFonts w:ascii="宋体" w:eastAsia="宋体" w:hAnsi="宋体" w:cs="宋体" w:hint="eastAsia"/>
          <w:sz w:val="24"/>
          <w:szCs w:val="24"/>
        </w:rPr>
      </w:pPr>
      <w:bookmarkStart w:id="3" w:name="_Toc10027"/>
      <w:r>
        <w:rPr>
          <w:rFonts w:ascii="Times New Roman" w:eastAsia="宋体" w:hAnsi="Times New Roman" w:cs="Times New Roman"/>
          <w:sz w:val="24"/>
          <w:szCs w:val="24"/>
        </w:rPr>
        <w:lastRenderedPageBreak/>
        <w:t>DSQL</w:t>
      </w:r>
      <w:bookmarkEnd w:id="3"/>
    </w:p>
    <w:p w14:paraId="15EB80AB" w14:textId="77777777" w:rsid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Please read the following items and select the answer that best fits you in the past two weeks from the available options.</w:t>
      </w:r>
    </w:p>
    <w:p w14:paraId="6739F775" w14:textId="77777777" w:rsidR="00301991" w:rsidRPr="00301991" w:rsidRDefault="00301991" w:rsidP="00301991">
      <w:pPr>
        <w:spacing w:line="360" w:lineRule="auto"/>
        <w:ind w:firstLineChars="200" w:firstLine="482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b/>
          <w:bCs/>
          <w:kern w:val="0"/>
          <w:sz w:val="24"/>
        </w:rPr>
        <w:t>Effect of diabetes on physiological function</w:t>
      </w:r>
    </w:p>
    <w:p w14:paraId="59FF6CF2" w14:textId="37035987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In general, how much does diabetes harm your health</w:t>
      </w:r>
    </w:p>
    <w:p w14:paraId="1B988799" w14:textId="423DDACB" w:rsidR="00301991" w:rsidRPr="00301991" w:rsidRDefault="00301991" w:rsidP="00301991">
      <w:pPr>
        <w:spacing w:line="360" w:lineRule="auto"/>
        <w:ind w:left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 damage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Somewhat damag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damage</w:t>
      </w:r>
    </w:p>
    <w:p w14:paraId="4596A756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Very damaging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Extreme damage</w:t>
      </w:r>
    </w:p>
    <w:p w14:paraId="3F9E7545" w14:textId="29C2F10C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often experience physical discomfort such as itching, numbness, and pain in your limbs</w:t>
      </w:r>
    </w:p>
    <w:p w14:paraId="2B6220D5" w14:textId="472B9C12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6E9255DB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5F5BCFB2" w14:textId="7EF4A186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To what extent does the feeling of physical discomfort interfere with your life</w:t>
      </w:r>
    </w:p>
    <w:p w14:paraId="603BCBC9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There's no interference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's a bit disruptive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jamming </w:t>
      </w:r>
    </w:p>
    <w:p w14:paraId="7105BBFA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Very disruptive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Great interference</w:t>
      </w:r>
    </w:p>
    <w:p w14:paraId="04095D7C" w14:textId="21EC6C8B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feel that seeing things is becoming increasingly difficult</w:t>
      </w:r>
    </w:p>
    <w:p w14:paraId="128F8675" w14:textId="2AC129B5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27260328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74D9C7F" w14:textId="7853E866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To what extent does the decline in vision affect your daily life</w:t>
      </w:r>
    </w:p>
    <w:p w14:paraId="17796BBC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no impac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some impac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impact</w:t>
      </w:r>
    </w:p>
    <w:p w14:paraId="2826DC99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Significant impac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Great impact</w:t>
      </w:r>
    </w:p>
    <w:p w14:paraId="75E99020" w14:textId="56145F28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feel that it is becoming increasingly difficult to hear others speak clearly</w:t>
      </w:r>
    </w:p>
    <w:p w14:paraId="10EC494C" w14:textId="3E6CB8BA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53C49D0F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8896D14" w14:textId="38CA27FC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How much impact does hearing loss have on your daily life</w:t>
      </w:r>
    </w:p>
    <w:p w14:paraId="6B2A68F6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lastRenderedPageBreak/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no impac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some impac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impact</w:t>
      </w:r>
    </w:p>
    <w:p w14:paraId="41735EEA" w14:textId="77777777" w:rsid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Significant impac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Great impact</w:t>
      </w:r>
    </w:p>
    <w:p w14:paraId="6BFC9C69" w14:textId="645D9282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often feel chest pain, tightness, and palpitations</w:t>
      </w:r>
    </w:p>
    <w:p w14:paraId="42065908" w14:textId="211D882B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08926618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28174928" w14:textId="7363668E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feel that your skin and feet are prone to infection</w:t>
      </w:r>
    </w:p>
    <w:p w14:paraId="4DB2B181" w14:textId="2AA31249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5B508032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05627AD0" w14:textId="3A52F24E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To what extent do skin and foot infections affect your life</w:t>
      </w:r>
    </w:p>
    <w:p w14:paraId="2E0E27AC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no impac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 some impac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impact</w:t>
      </w:r>
    </w:p>
    <w:p w14:paraId="7014CE78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Very influentia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Great impact</w:t>
      </w:r>
    </w:p>
    <w:p w14:paraId="6941BB64" w14:textId="4F2C2F29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feel that your ability to respond to external things has decreased</w:t>
      </w:r>
    </w:p>
    <w:p w14:paraId="19BED774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t hasn't decreased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Somewhat decreas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decline</w:t>
      </w:r>
    </w:p>
    <w:p w14:paraId="495C34BD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 significant decrease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Greatly decreased</w:t>
      </w:r>
    </w:p>
    <w:p w14:paraId="716007F4" w14:textId="1C6A3E9A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always feel hungry</w:t>
      </w:r>
    </w:p>
    <w:p w14:paraId="06D26D6F" w14:textId="4CB98A65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51BCF970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5E2B9A84" w14:textId="59BA2DC7" w:rsidR="00301991" w:rsidRPr="00301991" w:rsidRDefault="00301991" w:rsidP="002F4E41">
      <w:pPr>
        <w:spacing w:line="360" w:lineRule="auto"/>
        <w:ind w:firstLineChars="200" w:firstLine="482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b/>
          <w:bCs/>
          <w:kern w:val="0"/>
          <w:sz w:val="24"/>
        </w:rPr>
        <w:t>Psychological/Spiritual Dimensions</w:t>
      </w:r>
    </w:p>
    <w:p w14:paraId="49D3ABB2" w14:textId="0B6C5428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es diabetes often bring trouble and inconvenience to your daily life</w:t>
      </w:r>
    </w:p>
    <w:p w14:paraId="7797124E" w14:textId="2EED294A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79A62CC0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419FA3AE" w14:textId="770FA9AC" w:rsidR="00301991" w:rsidRPr="00301991" w:rsidRDefault="0030199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often think about what diabetes means to you</w:t>
      </w:r>
    </w:p>
    <w:p w14:paraId="23BD0F4A" w14:textId="5AF25F12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27004E85" w14:textId="77777777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400E8160" w14:textId="51D1067A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</w:p>
    <w:p w14:paraId="0786149F" w14:textId="0377F199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Are you worried that you might suddenly die</w:t>
      </w:r>
    </w:p>
    <w:p w14:paraId="3DD1DBF2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'm not worried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worrying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 worrying</w:t>
      </w:r>
    </w:p>
    <w:p w14:paraId="36EFB7FE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Frequently worri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 worried</w:t>
      </w:r>
    </w:p>
    <w:p w14:paraId="25726663" w14:textId="70F647FE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es controlling your diet make you feel troubled</w:t>
      </w:r>
    </w:p>
    <w:p w14:paraId="30CEB902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059C61CA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5B60309D" w14:textId="4BFC185A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 xml:space="preserve">Do you think it's troublesome to regularly </w:t>
      </w:r>
      <w:proofErr w:type="spellStart"/>
      <w:r w:rsidRPr="00301991">
        <w:rPr>
          <w:rFonts w:ascii="Times New Roman" w:eastAsia="宋体" w:hAnsi="Times New Roman" w:cs="Times New Roman" w:hint="eastAsia"/>
          <w:kern w:val="0"/>
          <w:sz w:val="24"/>
        </w:rPr>
        <w:t>self test</w:t>
      </w:r>
      <w:proofErr w:type="spellEnd"/>
      <w:r w:rsidRPr="00301991">
        <w:rPr>
          <w:rFonts w:ascii="Times New Roman" w:eastAsia="宋体" w:hAnsi="Times New Roman" w:cs="Times New Roman" w:hint="eastAsia"/>
          <w:kern w:val="0"/>
          <w:sz w:val="24"/>
        </w:rPr>
        <w:t xml:space="preserve"> urine sugar or go to the hospital to check blood sugar</w:t>
      </w:r>
    </w:p>
    <w:p w14:paraId="1435D3A6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70054E42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6983AB5" w14:textId="3417F479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 xml:space="preserve"> Do you feel nervous or uneasy due to diabetes</w:t>
      </w:r>
    </w:p>
    <w:p w14:paraId="6910E7A0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4892D5F8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442753B3" w14:textId="6D51AB87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Are you satisfied with the current treatment effect</w:t>
      </w:r>
    </w:p>
    <w:p w14:paraId="33C2D43E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Extremely satisfi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Very satisfi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satisfaction</w:t>
      </w:r>
    </w:p>
    <w:p w14:paraId="54551CAC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satisfied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Extremely dissatisfied</w:t>
      </w:r>
    </w:p>
    <w:p w14:paraId="6039DDA1" w14:textId="2F7BC45A" w:rsidR="00301991" w:rsidRPr="00301991" w:rsidRDefault="00301991" w:rsidP="00301991">
      <w:pPr>
        <w:pStyle w:val="a9"/>
        <w:numPr>
          <w:ilvl w:val="0"/>
          <w:numId w:val="4"/>
        </w:numPr>
        <w:spacing w:line="360" w:lineRule="auto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Times New Roman" w:eastAsia="宋体" w:hAnsi="Times New Roman" w:cs="Times New Roman" w:hint="eastAsia"/>
          <w:kern w:val="0"/>
          <w:sz w:val="24"/>
        </w:rPr>
        <w:t>Do you believe that you can overcome the troubles of illness</w:t>
      </w:r>
    </w:p>
    <w:p w14:paraId="26F85FF4" w14:textId="77777777" w:rsidR="00301991" w:rsidRP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 don't believe i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Somewhat believing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Moderate belief</w:t>
      </w:r>
    </w:p>
    <w:p w14:paraId="122CE1C9" w14:textId="2185CDCA" w:rsidR="00301991" w:rsidRDefault="00301991" w:rsidP="0030199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 really believe it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I strongly believe</w:t>
      </w:r>
    </w:p>
    <w:p w14:paraId="4D46815D" w14:textId="77777777" w:rsidR="002F4E41" w:rsidRPr="002F4E41" w:rsidRDefault="002F4E41" w:rsidP="002F4E41">
      <w:pPr>
        <w:spacing w:line="360" w:lineRule="auto"/>
        <w:ind w:firstLineChars="200" w:firstLine="482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b/>
          <w:bCs/>
          <w:kern w:val="0"/>
          <w:sz w:val="24"/>
        </w:rPr>
        <w:t>Social relationship dimension</w:t>
      </w:r>
    </w:p>
    <w:p w14:paraId="24DDB191" w14:textId="480CA633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21. In general, how much does diabetes damage your interpersonal relationship</w:t>
      </w:r>
    </w:p>
    <w:p w14:paraId="67F1C6EA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No damage at all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Somewhat damaged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Moderate damage</w:t>
      </w:r>
    </w:p>
    <w:p w14:paraId="4168E489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Great damage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Extreme damage</w:t>
      </w:r>
    </w:p>
    <w:p w14:paraId="70143A54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lastRenderedPageBreak/>
        <w:t>22. Do you feel that you have been rejected because of diabetes</w:t>
      </w:r>
    </w:p>
    <w:p w14:paraId="38F7F01F" w14:textId="2559150B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304948DB" w14:textId="658900D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FD2C44B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23. Does diabetes affect your status and role at home or at work</w:t>
      </w:r>
    </w:p>
    <w:p w14:paraId="73C14131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It has no impact at all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It has some impact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Moderate impact</w:t>
      </w:r>
    </w:p>
    <w:p w14:paraId="57EEEDBC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Significant impact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Great impact</w:t>
      </w:r>
    </w:p>
    <w:p w14:paraId="042325BC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24. Do you often exchange experiences, problems and knowledge about diabetes with the patients around you</w:t>
      </w:r>
    </w:p>
    <w:p w14:paraId="09F4B396" w14:textId="764EEA12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1CB3C092" w14:textId="4C769B31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27B1D7BF" w14:textId="77777777" w:rsidR="002F4E41" w:rsidRPr="002F4E41" w:rsidRDefault="002F4E41" w:rsidP="002F4E41">
      <w:pPr>
        <w:spacing w:line="360" w:lineRule="auto"/>
        <w:ind w:firstLineChars="200" w:firstLine="482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b/>
          <w:bCs/>
          <w:kern w:val="0"/>
          <w:sz w:val="24"/>
        </w:rPr>
        <w:t>Treatment dimension</w:t>
      </w:r>
    </w:p>
    <w:p w14:paraId="6CAE7C2C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25. Have you experienced any adverse reactions such as nausea or allergies after taking medication</w:t>
      </w:r>
    </w:p>
    <w:p w14:paraId="2E756F15" w14:textId="15FD7B43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0150F997" w14:textId="64B83453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A83BF98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26. Have you experienced hypoglycemic reactions such as dizziness, sweating, and palpitations</w:t>
      </w:r>
    </w:p>
    <w:p w14:paraId="032B533E" w14:textId="3F044BB3" w:rsidR="002F4E41" w:rsidRPr="0030199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not at all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ccasionally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bout half the time</w:t>
      </w:r>
    </w:p>
    <w:p w14:paraId="529AA754" w14:textId="1C63E2E6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often </w:t>
      </w:r>
      <w:r w:rsidRPr="00301991">
        <w:rPr>
          <w:rFonts w:ascii="Segoe UI Emoji" w:eastAsia="宋体" w:hAnsi="Segoe UI Emoji" w:cs="Segoe UI Emoji"/>
          <w:kern w:val="0"/>
          <w:sz w:val="24"/>
        </w:rPr>
        <w:t>⚪</w:t>
      </w:r>
      <w:r w:rsidRPr="00301991">
        <w:rPr>
          <w:rFonts w:ascii="Times New Roman" w:eastAsia="宋体" w:hAnsi="Times New Roman" w:cs="Times New Roman"/>
          <w:kern w:val="0"/>
          <w:sz w:val="24"/>
        </w:rPr>
        <w:t xml:space="preserve"> always</w:t>
      </w:r>
    </w:p>
    <w:p w14:paraId="12121417" w14:textId="77777777" w:rsidR="002F4E41" w:rsidRPr="002F4E41" w:rsidRDefault="002F4E41" w:rsidP="002F4E41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Times New Roman" w:eastAsia="宋体" w:hAnsi="Times New Roman" w:cs="Times New Roman" w:hint="eastAsia"/>
          <w:kern w:val="0"/>
          <w:sz w:val="24"/>
        </w:rPr>
        <w:t>To what extent does dietary control limit your lifestyle</w:t>
      </w:r>
    </w:p>
    <w:p w14:paraId="28DC6A42" w14:textId="7D81C224" w:rsidR="002F4E41" w:rsidRPr="00301991" w:rsidRDefault="002F4E41" w:rsidP="002F4E41">
      <w:pPr>
        <w:spacing w:line="360" w:lineRule="auto"/>
        <w:ind w:leftChars="200" w:left="660" w:hangingChars="100" w:hanging="240"/>
        <w:rPr>
          <w:rFonts w:ascii="Times New Roman" w:eastAsia="宋体" w:hAnsi="Times New Roman" w:cs="Times New Roman" w:hint="eastAsia"/>
          <w:kern w:val="0"/>
          <w:sz w:val="24"/>
        </w:rPr>
      </w:pP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There are no restrictions at all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There are some restrictions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Moderate restrictio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Very restricted </w:t>
      </w:r>
      <w:r w:rsidRPr="002F4E41">
        <w:rPr>
          <w:rFonts w:ascii="Segoe UI Emoji" w:eastAsia="宋体" w:hAnsi="Segoe UI Emoji" w:cs="Segoe UI Emoji"/>
          <w:kern w:val="0"/>
          <w:sz w:val="24"/>
        </w:rPr>
        <w:t>⚪</w:t>
      </w:r>
      <w:r w:rsidRPr="002F4E41">
        <w:rPr>
          <w:rFonts w:ascii="Times New Roman" w:eastAsia="宋体" w:hAnsi="Times New Roman" w:cs="Times New Roman"/>
          <w:kern w:val="0"/>
          <w:sz w:val="24"/>
        </w:rPr>
        <w:t xml:space="preserve"> Extremely restricted</w:t>
      </w:r>
    </w:p>
    <w:p w14:paraId="1063BF20" w14:textId="77777777" w:rsidR="00504F16" w:rsidRDefault="00504F16">
      <w:pPr>
        <w:rPr>
          <w:rFonts w:hint="eastAsia"/>
        </w:rPr>
      </w:pPr>
    </w:p>
    <w:sectPr w:rsidR="00504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17CCC" w14:textId="77777777" w:rsidR="00BD09CB" w:rsidRDefault="00BD09CB" w:rsidP="00534F80">
      <w:pPr>
        <w:rPr>
          <w:rFonts w:hint="eastAsia"/>
        </w:rPr>
      </w:pPr>
      <w:r>
        <w:separator/>
      </w:r>
    </w:p>
  </w:endnote>
  <w:endnote w:type="continuationSeparator" w:id="0">
    <w:p w14:paraId="47E2C8CC" w14:textId="77777777" w:rsidR="00BD09CB" w:rsidRDefault="00BD09CB" w:rsidP="00534F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99145" w14:textId="77777777" w:rsidR="00BD09CB" w:rsidRDefault="00BD09CB" w:rsidP="00534F80">
      <w:pPr>
        <w:rPr>
          <w:rFonts w:hint="eastAsia"/>
        </w:rPr>
      </w:pPr>
      <w:r>
        <w:separator/>
      </w:r>
    </w:p>
  </w:footnote>
  <w:footnote w:type="continuationSeparator" w:id="0">
    <w:p w14:paraId="66DF5B65" w14:textId="77777777" w:rsidR="00BD09CB" w:rsidRDefault="00BD09CB" w:rsidP="00534F8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73330"/>
    <w:multiLevelType w:val="hybridMultilevel"/>
    <w:tmpl w:val="267851A6"/>
    <w:lvl w:ilvl="0" w:tplc="E7DA13F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DF7169B"/>
    <w:multiLevelType w:val="multilevel"/>
    <w:tmpl w:val="2DF7169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852B83"/>
    <w:multiLevelType w:val="hybridMultilevel"/>
    <w:tmpl w:val="D40C536C"/>
    <w:lvl w:ilvl="0" w:tplc="16EA708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630502A8"/>
    <w:multiLevelType w:val="multilevel"/>
    <w:tmpl w:val="630502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54146735">
    <w:abstractNumId w:val="3"/>
  </w:num>
  <w:num w:numId="2" w16cid:durableId="1478957701">
    <w:abstractNumId w:val="1"/>
  </w:num>
  <w:num w:numId="3" w16cid:durableId="265776718">
    <w:abstractNumId w:val="0"/>
  </w:num>
  <w:num w:numId="4" w16cid:durableId="2141989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7C"/>
    <w:rsid w:val="002170A3"/>
    <w:rsid w:val="00253822"/>
    <w:rsid w:val="002F4E41"/>
    <w:rsid w:val="00301991"/>
    <w:rsid w:val="00504F16"/>
    <w:rsid w:val="00534F80"/>
    <w:rsid w:val="00591C91"/>
    <w:rsid w:val="005E790F"/>
    <w:rsid w:val="00610CB4"/>
    <w:rsid w:val="00780C71"/>
    <w:rsid w:val="008D4F14"/>
    <w:rsid w:val="00996487"/>
    <w:rsid w:val="00A70C7C"/>
    <w:rsid w:val="00B05549"/>
    <w:rsid w:val="00BD09CB"/>
    <w:rsid w:val="00C36E4B"/>
    <w:rsid w:val="00ED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3A025"/>
  <w15:chartTrackingRefBased/>
  <w15:docId w15:val="{91B14664-9618-40BB-BDAC-DA15E91BF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F8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70C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70C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C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C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C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C7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C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C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C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C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qFormat/>
    <w:rsid w:val="00A70C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0C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C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0C7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0C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0C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0C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0C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0C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0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0C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0C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0C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0C7C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A70C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0C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C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0C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0C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4F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4F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4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4F80"/>
    <w:rPr>
      <w:sz w:val="18"/>
      <w:szCs w:val="18"/>
    </w:rPr>
  </w:style>
  <w:style w:type="table" w:styleId="af2">
    <w:name w:val="Table Grid"/>
    <w:basedOn w:val="a1"/>
    <w:uiPriority w:val="39"/>
    <w:qFormat/>
    <w:rsid w:val="00534F8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7E3D5-9076-4108-892E-777F462B1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1459</Words>
  <Characters>8318</Characters>
  <Application>Microsoft Office Word</Application>
  <DocSecurity>0</DocSecurity>
  <Lines>69</Lines>
  <Paragraphs>19</Paragraphs>
  <ScaleCrop>false</ScaleCrop>
  <Company/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雪 刘</dc:creator>
  <cp:keywords/>
  <dc:description/>
  <cp:lastModifiedBy>梦雪 刘</cp:lastModifiedBy>
  <cp:revision>6</cp:revision>
  <dcterms:created xsi:type="dcterms:W3CDTF">2025-03-30T12:14:00Z</dcterms:created>
  <dcterms:modified xsi:type="dcterms:W3CDTF">2025-03-30T12:54:00Z</dcterms:modified>
</cp:coreProperties>
</file>